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2737A55A" w:rsidR="000035D5" w:rsidRDefault="00C50E4E" w:rsidP="000035D5">
      <w:pPr>
        <w:pStyle w:val="Title"/>
        <w:rPr>
          <w:lang w:val="en-GB"/>
        </w:rPr>
      </w:pPr>
      <w:bookmarkStart w:id="0" w:name="_Hlk78282978"/>
      <w:r>
        <w:rPr>
          <w:lang w:val="en-GB"/>
        </w:rPr>
        <w:t xml:space="preserve"> </w:t>
      </w:r>
      <w:r w:rsidR="000035D5">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199548C" w14:textId="7BE121B9" w:rsidR="003D2074" w:rsidRPr="003D2074" w:rsidRDefault="000035D5">
                            <w:pPr>
                              <w:rPr>
                                <w:color w:val="000000"/>
                              </w:rPr>
                            </w:pPr>
                            <w:r>
                              <w:t>Reported on page number</w:t>
                            </w:r>
                            <w:r w:rsidR="004942E1">
                              <w:t xml:space="preserve"> 12</w:t>
                            </w:r>
                            <w:r>
                              <w:t xml:space="preserve">: </w:t>
                            </w:r>
                            <w:r w:rsidR="00AA50C2" w:rsidRPr="00971A76">
                              <w:rPr>
                                <w:lang w:val="en-GB"/>
                              </w:rPr>
                              <w:t xml:space="preserve">Ethical approval to conduct the study was obtained from the Nepal Health and Research Council </w:t>
                            </w:r>
                            <w:r w:rsidR="003D2074" w:rsidRPr="00102CE7">
                              <w:rPr>
                                <w:rFonts w:cstheme="minorHAnsi"/>
                              </w:rPr>
                              <w:t xml:space="preserve">(Registration no. </w:t>
                            </w:r>
                            <w:r w:rsidR="003D2074" w:rsidRPr="00102CE7">
                              <w:t>671/2020 P</w:t>
                            </w:r>
                            <w:r w:rsidR="003D2074" w:rsidRPr="00102CE7">
                              <w:rPr>
                                <w:rFonts w:cstheme="minorHAnsi"/>
                              </w:rPr>
                              <w:t>) and the Research Ethics Committee of Liverpool School of Tropical Medicine (no. 20-070). We followed rigorous ethical practices</w:t>
                            </w:r>
                            <w:r w:rsidR="003D2074">
                              <w:rPr>
                                <w:rFonts w:cstheme="minorHAnsi"/>
                              </w:rPr>
                              <w:t xml:space="preserve">, including discussing and obtaining </w:t>
                            </w:r>
                            <w:r w:rsidR="003D2074" w:rsidRPr="00102CE7">
                              <w:rPr>
                                <w:rFonts w:cstheme="minorHAnsi"/>
                              </w:rPr>
                              <w:t xml:space="preserve">written informed consent before conducting interview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5199548C" w14:textId="7BE121B9" w:rsidR="003D2074" w:rsidRPr="003D2074" w:rsidRDefault="000035D5">
                      <w:pPr>
                        <w:rPr>
                          <w:color w:val="000000"/>
                        </w:rPr>
                      </w:pPr>
                      <w:r>
                        <w:t>Reported on page number</w:t>
                      </w:r>
                      <w:r w:rsidR="004942E1">
                        <w:t xml:space="preserve"> 12</w:t>
                      </w:r>
                      <w:r>
                        <w:t xml:space="preserve">: </w:t>
                      </w:r>
                      <w:r w:rsidR="00AA50C2" w:rsidRPr="00971A76">
                        <w:rPr>
                          <w:lang w:val="en-GB"/>
                        </w:rPr>
                        <w:t xml:space="preserve">Ethical approval to conduct the study was obtained from the Nepal Health and Research Council </w:t>
                      </w:r>
                      <w:r w:rsidR="003D2074" w:rsidRPr="00102CE7">
                        <w:rPr>
                          <w:rFonts w:cstheme="minorHAnsi"/>
                        </w:rPr>
                        <w:t xml:space="preserve">(Registration no. </w:t>
                      </w:r>
                      <w:r w:rsidR="003D2074" w:rsidRPr="00102CE7">
                        <w:t>671/2020 P</w:t>
                      </w:r>
                      <w:r w:rsidR="003D2074" w:rsidRPr="00102CE7">
                        <w:rPr>
                          <w:rFonts w:cstheme="minorHAnsi"/>
                        </w:rPr>
                        <w:t>) and the Research Ethics Committee of Liverpool School of Tropical Medicine (no. 20-070). We followed rigorous ethical practices</w:t>
                      </w:r>
                      <w:r w:rsidR="003D2074">
                        <w:rPr>
                          <w:rFonts w:cstheme="minorHAnsi"/>
                        </w:rPr>
                        <w:t xml:space="preserve">, including discussing and obtaining </w:t>
                      </w:r>
                      <w:r w:rsidR="003D2074" w:rsidRPr="00102CE7">
                        <w:rPr>
                          <w:rFonts w:cstheme="minorHAnsi"/>
                        </w:rPr>
                        <w:t xml:space="preserve">written informed consent before conducting interviews.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27455A8" w:rsidR="000035D5" w:rsidRDefault="00AA50C2"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0B3B7E2F">
                <wp:simplePos x="0" y="0"/>
                <wp:positionH relativeFrom="margin">
                  <wp:align>right</wp:align>
                </wp:positionH>
                <wp:positionV relativeFrom="paragraph">
                  <wp:posOffset>1519555</wp:posOffset>
                </wp:positionV>
                <wp:extent cx="6838950" cy="12446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4990"/>
                        </a:xfrm>
                        <a:prstGeom prst="rect">
                          <a:avLst/>
                        </a:prstGeom>
                        <a:solidFill>
                          <a:srgbClr val="FFFFFF"/>
                        </a:solidFill>
                        <a:ln w="9525">
                          <a:solidFill>
                            <a:srgbClr val="193A65"/>
                          </a:solidFill>
                          <a:miter lim="800000"/>
                          <a:headEnd/>
                          <a:tailEnd/>
                        </a:ln>
                      </wps:spPr>
                      <wps:txbx>
                        <w:txbxContent>
                          <w:p w14:paraId="41AE696F" w14:textId="49E184F8" w:rsidR="000035D5" w:rsidRPr="00937400" w:rsidRDefault="00937400" w:rsidP="00F7549F">
                            <w:pPr>
                              <w:pStyle w:val="pf0"/>
                              <w:spacing w:before="0" w:beforeAutospacing="0" w:after="0" w:afterAutospacing="0"/>
                              <w:jc w:val="both"/>
                              <w:rPr>
                                <w:rFonts w:asciiTheme="minorHAnsi" w:hAnsiTheme="minorHAnsi" w:cstheme="minorHAnsi"/>
                                <w:lang w:val="en-US"/>
                              </w:rPr>
                            </w:pPr>
                            <w:r w:rsidRPr="00937400">
                              <w:rPr>
                                <w:rFonts w:asciiTheme="minorHAnsi" w:hAnsiTheme="minorHAnsi" w:cstheme="minorHAnsi"/>
                              </w:rPr>
                              <w:t>The study was conducted by HERD International, a research organization in Nepal, and involved Nepali researchers from this organization who are included as authors and contributed to the study design, data collection, analysis, interpretation of findings, and manuscript preparation. The study does not include additional local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7" type="#_x0000_t202" style="position:absolute;margin-left:487.3pt;margin-top:119.65pt;width:538.5pt;height:98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" strokecolor="#193a65">
                <v:textbox>
                  <w:txbxContent>
                    <w:p w14:paraId="41AE696F" w14:textId="49E184F8" w:rsidR="000035D5" w:rsidRPr="00937400" w:rsidRDefault="00937400" w:rsidP="00F7549F">
                      <w:pPr>
                        <w:pStyle w:val="pf0"/>
                        <w:spacing w:before="0" w:beforeAutospacing="0" w:after="0" w:afterAutospacing="0"/>
                        <w:jc w:val="both"/>
                        <w:rPr>
                          <w:rFonts w:asciiTheme="minorHAnsi" w:hAnsiTheme="minorHAnsi" w:cstheme="minorHAnsi"/>
                          <w:lang w:val="en-US"/>
                        </w:rPr>
                      </w:pPr>
                      <w:r w:rsidRPr="00937400">
                        <w:rPr>
                          <w:rFonts w:asciiTheme="minorHAnsi" w:hAnsiTheme="minorHAnsi" w:cstheme="minorHAnsi"/>
                        </w:rPr>
                        <w:t>The study was conducted by HERD International, a research organization in Nepal, and involved Nepali researchers from this organization who are included as authors and contributed to the study design, data collection, analysis, interpretation of findings, and manuscript preparation. The study does not include additional local collaborators.</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194187CE">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D76C494" w:rsidR="000035D5" w:rsidRDefault="0045484D" w:rsidP="000035D5">
                            <w:r>
                              <w:t>We c</w:t>
                            </w:r>
                            <w:r w:rsidR="00AA50C2">
                              <w:t>onfirm</w:t>
                            </w:r>
                            <w:r>
                              <w:t>ed</w:t>
                            </w:r>
                            <w:r w:rsidR="00AA50C2">
                              <w:t xml:space="preserve"> that there were no deviations from the study protocol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3D76C494" w:rsidR="000035D5" w:rsidRDefault="0045484D" w:rsidP="000035D5">
                      <w:r>
                        <w:t>We c</w:t>
                      </w:r>
                      <w:r w:rsidR="00AA50C2">
                        <w:t>onfirm</w:t>
                      </w:r>
                      <w:r>
                        <w:t>ed</w:t>
                      </w:r>
                      <w:r w:rsidR="00AA50C2">
                        <w:t xml:space="preserve"> that there were no deviations from the study protocol after approval was obtained.</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CA8BFC7" w14:textId="1D24814C" w:rsidR="000035D5" w:rsidRPr="00161C12" w:rsidRDefault="00AA50C2" w:rsidP="000035D5">
      <w:pPr>
        <w:spacing w:before="240" w:after="240"/>
      </w:pPr>
      <w:r>
        <w:rPr>
          <w:noProof/>
        </w:rPr>
        <mc:AlternateContent>
          <mc:Choice Requires="wps">
            <w:drawing>
              <wp:anchor distT="45720" distB="45720" distL="114300" distR="114300" simplePos="0" relativeHeight="251694080" behindDoc="0" locked="0" layoutInCell="1" allowOverlap="1" wp14:anchorId="645C0A1A" wp14:editId="4CBD81AC">
                <wp:simplePos x="0" y="0"/>
                <wp:positionH relativeFrom="margin">
                  <wp:align>right</wp:align>
                </wp:positionH>
                <wp:positionV relativeFrom="paragraph">
                  <wp:posOffset>1751965</wp:posOffset>
                </wp:positionV>
                <wp:extent cx="6838950" cy="304800"/>
                <wp:effectExtent l="0" t="0" r="19050" b="19050"/>
                <wp:wrapSquare wrapText="bothSides"/>
                <wp:docPr id="17771392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4800"/>
                        </a:xfrm>
                        <a:prstGeom prst="rect">
                          <a:avLst/>
                        </a:prstGeom>
                        <a:solidFill>
                          <a:srgbClr val="FFFFFF"/>
                        </a:solidFill>
                        <a:ln w="9525">
                          <a:solidFill>
                            <a:srgbClr val="193A65"/>
                          </a:solidFill>
                          <a:miter lim="800000"/>
                          <a:headEnd/>
                          <a:tailEnd/>
                        </a:ln>
                      </wps:spPr>
                      <wps:txbx>
                        <w:txbxContent>
                          <w:p w14:paraId="7D0AF3B3" w14:textId="63B2A69A" w:rsidR="00AA50C2" w:rsidRDefault="00AA50C2" w:rsidP="00AA50C2">
                            <w:r>
                              <w:t xml:space="preserve">All authors meet the </w:t>
                            </w:r>
                            <w:proofErr w:type="spellStart"/>
                            <w:r>
                              <w:t>PLOS’criteria</w:t>
                            </w:r>
                            <w:proofErr w:type="spellEnd"/>
                            <w:r>
                              <w:t xml:space="preserve"> for autho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5C0A1A" id="_x0000_s1029" type="#_x0000_t202" style="position:absolute;margin-left:487.3pt;margin-top:137.95pt;width:538.5pt;height:24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" strokecolor="#193a65">
                <v:textbox>
                  <w:txbxContent>
                    <w:p w14:paraId="7D0AF3B3" w14:textId="63B2A69A" w:rsidR="00AA50C2" w:rsidRDefault="00AA50C2" w:rsidP="00AA50C2">
                      <w:r>
                        <w:t xml:space="preserve">All authors meet the </w:t>
                      </w:r>
                      <w:proofErr w:type="spellStart"/>
                      <w:r>
                        <w:t>PLOS’criteria</w:t>
                      </w:r>
                      <w:proofErr w:type="spellEnd"/>
                      <w:r>
                        <w:t xml:space="preserve"> for authorship.</w:t>
                      </w:r>
                    </w:p>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and all individuals who meet these 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BAD5EEB">
                <wp:simplePos x="0" y="0"/>
                <wp:positionH relativeFrom="margin">
                  <wp:align>right</wp:align>
                </wp:positionH>
                <wp:positionV relativeFrom="paragraph">
                  <wp:posOffset>997585</wp:posOffset>
                </wp:positionV>
                <wp:extent cx="6838950" cy="10541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4100"/>
                        </a:xfrm>
                        <a:prstGeom prst="rect">
                          <a:avLst/>
                        </a:prstGeom>
                        <a:solidFill>
                          <a:srgbClr val="FFFFFF"/>
                        </a:solidFill>
                        <a:ln w="9525">
                          <a:solidFill>
                            <a:srgbClr val="193A65"/>
                          </a:solidFill>
                          <a:miter lim="800000"/>
                          <a:headEnd/>
                          <a:tailEnd/>
                        </a:ln>
                      </wps:spPr>
                      <wps:txbx>
                        <w:txbxContent>
                          <w:p w14:paraId="223CD14A" w14:textId="520CD514" w:rsidR="000035D5" w:rsidRDefault="0065666F" w:rsidP="000035D5">
                            <w:r>
                              <w:t xml:space="preserve">Yes. Ethical and administrative approval to conduct the study was obtained from </w:t>
                            </w:r>
                            <w:r w:rsidRPr="0051288F">
                              <w:rPr>
                                <w:rStyle w:val="whitespace-normal"/>
                              </w:rPr>
                              <w:t>Chandragiri Municipality</w:t>
                            </w:r>
                            <w:r>
                              <w:t xml:space="preserve"> and </w:t>
                            </w:r>
                            <w:r w:rsidRPr="0051288F">
                              <w:rPr>
                                <w:rStyle w:val="whitespace-normal"/>
                              </w:rPr>
                              <w:t>Gulariya Municipality</w:t>
                            </w:r>
                            <w:r w:rsidRPr="0051288F">
                              <w:t>,</w:t>
                            </w:r>
                            <w:r>
                              <w:t xml:space="preserve"> where the data were collected. Municipal officials and relevant local stakeholders were informed about the objectives and procedures of the study prior to data collection. Written informed consent was obtained from all individual study participants before participation, as described in the Methods section of the manuscript (page 1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margin-left:487.3pt;margin-top:78.55pt;width:538.5pt;height:8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" strokecolor="#193a65">
                <v:textbox>
                  <w:txbxContent>
                    <w:p w14:paraId="223CD14A" w14:textId="520CD514" w:rsidR="000035D5" w:rsidRDefault="0065666F" w:rsidP="000035D5">
                      <w:r>
                        <w:t xml:space="preserve">Yes. Ethical and administrative approval to conduct the study was obtained from </w:t>
                      </w:r>
                      <w:r w:rsidRPr="0051288F">
                        <w:rPr>
                          <w:rStyle w:val="whitespace-normal"/>
                        </w:rPr>
                        <w:t>Chandragiri Municipality</w:t>
                      </w:r>
                      <w:r>
                        <w:t xml:space="preserve"> and </w:t>
                      </w:r>
                      <w:r w:rsidRPr="0051288F">
                        <w:rPr>
                          <w:rStyle w:val="whitespace-normal"/>
                        </w:rPr>
                        <w:t>Gulariya Municipality</w:t>
                      </w:r>
                      <w:r w:rsidRPr="0051288F">
                        <w:t>,</w:t>
                      </w:r>
                      <w:r>
                        <w:t xml:space="preserve"> where the data were collected. Municipal officials and relevant local stakeholders were informed about the objectives and procedures of the study prior to data collection. Written informed consent was obtained from all individual study participants before participation, as described in the Methods section of the manuscript (page 12).</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36343BA" w14:textId="77777777" w:rsidR="00EE2EDF" w:rsidRDefault="00EE2EDF" w:rsidP="000035D5">
      <w:pPr>
        <w:spacing w:before="240" w:after="240"/>
      </w:pPr>
    </w:p>
    <w:p w14:paraId="79DB7D36" w14:textId="23A71170" w:rsidR="00EE2EDF" w:rsidRDefault="00731C2B"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5FF23837">
                <wp:simplePos x="0" y="0"/>
                <wp:positionH relativeFrom="margin">
                  <wp:posOffset>21680</wp:posOffset>
                </wp:positionH>
                <wp:positionV relativeFrom="paragraph">
                  <wp:posOffset>487680</wp:posOffset>
                </wp:positionV>
                <wp:extent cx="6838950" cy="957580"/>
                <wp:effectExtent l="0" t="0" r="19050" b="762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7580"/>
                        </a:xfrm>
                        <a:prstGeom prst="rect">
                          <a:avLst/>
                        </a:prstGeom>
                        <a:solidFill>
                          <a:srgbClr val="FFFFFF"/>
                        </a:solidFill>
                        <a:ln w="9525">
                          <a:solidFill>
                            <a:srgbClr val="193A65"/>
                          </a:solidFill>
                          <a:miter lim="800000"/>
                          <a:headEnd/>
                          <a:tailEnd/>
                        </a:ln>
                      </wps:spPr>
                      <wps:txbx>
                        <w:txbxContent>
                          <w:p w14:paraId="6D21B23F" w14:textId="33BC453E" w:rsidR="000035D5" w:rsidRDefault="00937400" w:rsidP="000035D5">
                            <w:r>
                              <w:t>As most of the authors are from Nepal and possess knowledge of the local community, participants were not involved in the study design, methodology, or anticipated outcomes. However, local municipal officials and other stakeholders supported the research process, particularly in data collection and coordination, and provided important contextual inform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1.7pt;margin-top:38.4pt;width:538.5pt;height:75.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" strokecolor="#193a65">
                <v:textbox>
                  <w:txbxContent>
                    <w:p w14:paraId="6D21B23F" w14:textId="33BC453E" w:rsidR="000035D5" w:rsidRDefault="00937400" w:rsidP="000035D5">
                      <w:r>
                        <w:t>As most of the authors are from Nepal and possess knowledge of the local community, participants were not involved in the study design, methodology, or anticipated outcomes. However, local municipal officials and other stakeholders supported the research process, particularly in data collection and coordination, and provided important contextual information.</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E97D65A" w14:textId="318A59E2" w:rsidR="00731C2B" w:rsidRDefault="00731C2B" w:rsidP="000035D5">
      <w:pPr>
        <w:spacing w:before="240" w:after="240"/>
      </w:pPr>
    </w:p>
    <w:p w14:paraId="137A09BC" w14:textId="6769B093" w:rsidR="00AA50C2" w:rsidRDefault="00AA50C2"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63659CD">
                <wp:simplePos x="0" y="0"/>
                <wp:positionH relativeFrom="margin">
                  <wp:align>right</wp:align>
                </wp:positionH>
                <wp:positionV relativeFrom="paragraph">
                  <wp:posOffset>635000</wp:posOffset>
                </wp:positionV>
                <wp:extent cx="6838950" cy="9144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53B10E27" w14:textId="6B625470" w:rsidR="000035D5" w:rsidRDefault="006602DD" w:rsidP="000035D5">
                            <w:r>
                              <w:t>Study tools were developed in the local language (Nepali) to enhance comprehension and ensure cultural appropriateness. Interviews and interactions were conducted in Nepali to facilitate effective communication and accurate responses. Members of the research team were present to explain the study objectives, clarify any queries, and support informed particip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87.3pt;margin-top:50pt;width:538.5pt;height:1in;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" strokecolor="#193a65">
                <v:textbox>
                  <w:txbxContent>
                    <w:p w14:paraId="53B10E27" w14:textId="6B625470" w:rsidR="000035D5" w:rsidRDefault="006602DD" w:rsidP="000035D5">
                      <w:r>
                        <w:t>Study tools were developed in the local language (Nepali) to enhance comprehension and ensure cultural appropriateness. Interviews and interactions were conducted in Nepali to facilitate effective communication and accurate responses. Members of the research team were present to explain the study objectives, clarify any queries, and support informed participation.</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19F339E2" w14:textId="77777777" w:rsidR="00AA50C2" w:rsidRDefault="00AA50C2" w:rsidP="000035D5">
      <w:pPr>
        <w:spacing w:before="240" w:after="240"/>
      </w:pPr>
    </w:p>
    <w:bookmarkEnd w:id="5"/>
    <w:p w14:paraId="201BF8F7" w14:textId="76388AB9" w:rsidR="00AA50C2" w:rsidRPr="00AA50C2" w:rsidRDefault="00AA50C2"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90D3582">
                <wp:simplePos x="0" y="0"/>
                <wp:positionH relativeFrom="margin">
                  <wp:posOffset>12700</wp:posOffset>
                </wp:positionH>
                <wp:positionV relativeFrom="paragraph">
                  <wp:posOffset>835025</wp:posOffset>
                </wp:positionV>
                <wp:extent cx="6838950" cy="12382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38250"/>
                        </a:xfrm>
                        <a:prstGeom prst="rect">
                          <a:avLst/>
                        </a:prstGeom>
                        <a:solidFill>
                          <a:srgbClr val="FFFFFF"/>
                        </a:solidFill>
                        <a:ln w="9525">
                          <a:solidFill>
                            <a:srgbClr val="193A65"/>
                          </a:solidFill>
                          <a:miter lim="800000"/>
                          <a:headEnd/>
                          <a:tailEnd/>
                        </a:ln>
                      </wps:spPr>
                      <wps:txbx>
                        <w:txbxContent>
                          <w:p w14:paraId="63B5C0C8" w14:textId="7D30F5FF" w:rsidR="000035D5" w:rsidRDefault="00BB5045" w:rsidP="000035D5">
                            <w:r>
                              <w:t xml:space="preserve">Yes. The findings of the research were shared with local municipalities through in-person presentations, where key results and their implications were explained in non-technical </w:t>
                            </w:r>
                            <w:r w:rsidR="0006018B">
                              <w:t>way</w:t>
                            </w:r>
                            <w:r>
                              <w:t>. Opportunities for discussion were provided to ensure clarity and relevance to local priorities. In addition, copies of the published article will be shared with municipal stakeholders. Where feasible, brief summary reports in Nepali will also be provided to facilitate wider understanding and us</w:t>
                            </w:r>
                            <w:bookmarkStart w:id="7" w:name="_GoBack"/>
                            <w:bookmarkEnd w:id="7"/>
                            <w:r>
                              <w:t>e of the findings at the community leve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3" type="#_x0000_t202" style="position:absolute;margin-left:1pt;margin-top:65.75pt;width:538.5pt;height:97.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" strokecolor="#193a65">
                <v:textbox>
                  <w:txbxContent>
                    <w:p w14:paraId="63B5C0C8" w14:textId="7D30F5FF" w:rsidR="000035D5" w:rsidRDefault="00BB5045" w:rsidP="000035D5">
                      <w:r>
                        <w:t xml:space="preserve">Yes. The findings of the research were shared with local municipalities through in-person presentations, where key results and their implications were explained in non-technical </w:t>
                      </w:r>
                      <w:r w:rsidR="0006018B">
                        <w:t>way</w:t>
                      </w:r>
                      <w:r>
                        <w:t>. Opportunities for discussion were provided to ensure clarity and relevance to local priorities. In addition, copies of the published article will be shared with municipal stakeholders. Where feasible, brief summary reports in Nepali will also be provided to facilitate wider understanding and us</w:t>
                      </w:r>
                      <w:bookmarkStart w:id="8" w:name="_GoBack"/>
                      <w:bookmarkEnd w:id="8"/>
                      <w:r>
                        <w:t>e of the findings at the community level.</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46BF13F">
                <wp:simplePos x="0" y="0"/>
                <wp:positionH relativeFrom="margin">
                  <wp:align>right</wp:align>
                </wp:positionH>
                <wp:positionV relativeFrom="paragraph">
                  <wp:posOffset>1080135</wp:posOffset>
                </wp:positionV>
                <wp:extent cx="6838950" cy="596900"/>
                <wp:effectExtent l="0" t="0" r="19050" b="1270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96900"/>
                        </a:xfrm>
                        <a:prstGeom prst="rect">
                          <a:avLst/>
                        </a:prstGeom>
                        <a:solidFill>
                          <a:srgbClr val="FFFFFF"/>
                        </a:solidFill>
                        <a:ln w="9525">
                          <a:solidFill>
                            <a:srgbClr val="193A65"/>
                          </a:solidFill>
                          <a:miter lim="800000"/>
                          <a:headEnd/>
                          <a:tailEnd/>
                        </a:ln>
                      </wps:spPr>
                      <wps:txbx>
                        <w:txbxContent>
                          <w:p w14:paraId="02348124" w14:textId="4AC38FB7" w:rsidR="000035D5" w:rsidRDefault="00132DB0" w:rsidP="000035D5">
                            <w:r>
                              <w:t>N</w:t>
                            </w:r>
                            <w:r w:rsidR="00731C2B">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4" type="#_x0000_t202" style="position:absolute;margin-left:487.3pt;margin-top:85.05pt;width:538.5pt;height:47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" strokecolor="#193a65">
                <v:textbox>
                  <w:txbxContent>
                    <w:p w14:paraId="02348124" w14:textId="4AC38FB7" w:rsidR="000035D5" w:rsidRDefault="00132DB0" w:rsidP="000035D5">
                      <w:r>
                        <w:t>N</w:t>
                      </w:r>
                      <w:r w:rsidR="00731C2B">
                        <w:t>/</w:t>
                      </w:r>
                      <w: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w:t>
      </w:r>
      <w:r>
        <w:lastRenderedPageBreak/>
        <w:t xml:space="preserve">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209D1145"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4709170A">
                <wp:simplePos x="0" y="0"/>
                <wp:positionH relativeFrom="margin">
                  <wp:align>right</wp:align>
                </wp:positionH>
                <wp:positionV relativeFrom="paragraph">
                  <wp:posOffset>679450</wp:posOffset>
                </wp:positionV>
                <wp:extent cx="6838950" cy="596900"/>
                <wp:effectExtent l="0" t="0" r="19050" b="1270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96900"/>
                        </a:xfrm>
                        <a:prstGeom prst="rect">
                          <a:avLst/>
                        </a:prstGeom>
                        <a:solidFill>
                          <a:srgbClr val="FFFFFF"/>
                        </a:solidFill>
                        <a:ln w="9525">
                          <a:solidFill>
                            <a:srgbClr val="193A65"/>
                          </a:solidFill>
                          <a:miter lim="800000"/>
                          <a:headEnd/>
                          <a:tailEnd/>
                        </a:ln>
                      </wps:spPr>
                      <wps:txbx>
                        <w:txbxContent>
                          <w:p w14:paraId="7E9D1D64" w14:textId="4B6D30ED" w:rsidR="000035D5" w:rsidRDefault="00731C2B" w:rsidP="000035D5">
                            <w:r>
                              <w:t>N/A</w:t>
                            </w:r>
                            <w:r w:rsidR="00132DB0">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5" type="#_x0000_t202" style="position:absolute;margin-left:487.3pt;margin-top:53.5pt;width:538.5pt;height:47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" strokecolor="#193a65">
                <v:textbox>
                  <w:txbxContent>
                    <w:p w14:paraId="7E9D1D64" w14:textId="4B6D30ED" w:rsidR="000035D5" w:rsidRDefault="00731C2B" w:rsidP="000035D5">
                      <w:r>
                        <w:t>N/A</w:t>
                      </w:r>
                      <w:r w:rsidR="00132DB0">
                        <w:t xml:space="preserv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371DF51" w14:textId="77777777" w:rsidR="00731C2B" w:rsidRDefault="00731C2B" w:rsidP="00731C2B">
                            <w:r>
                              <w:t xml:space="preserve">N/A </w:t>
                            </w:r>
                          </w:p>
                          <w:p w14:paraId="34BB3CFA" w14:textId="494A537E"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6"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g6V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AJLg6VLQIAAE0EAAAOAAAAAAAAAAAAAAAAAC4CAABkcnMv&#10;ZTJvRG9jLnhtbFBLAQItABQABgAIAAAAIQDcHjRn3AAAAAkBAAAPAAAAAAAAAAAAAAAAAIcEAABk&#10;cnMvZG93bnJldi54bWxQSwUGAAAAAAQABADzAAAAkAUAAAAA&#10;" strokecolor="#193a65">
                <v:textbox>
                  <w:txbxContent>
                    <w:p w14:paraId="4371DF51" w14:textId="77777777" w:rsidR="00731C2B" w:rsidRDefault="00731C2B" w:rsidP="00731C2B">
                      <w:r>
                        <w:t xml:space="preserve">N/A </w:t>
                      </w:r>
                    </w:p>
                    <w:p w14:paraId="34BB3CFA" w14:textId="494A537E"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E962FF5" w14:textId="77777777" w:rsidR="00731C2B" w:rsidRDefault="00731C2B" w:rsidP="00731C2B">
                            <w:r>
                              <w:t xml:space="preserve">N/A </w:t>
                            </w:r>
                          </w:p>
                          <w:p w14:paraId="75D923C4" w14:textId="0290F86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7"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qwjz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SqHEQuoTqishaG943ziEYD9hclHb7t&#10;grqfe2YFJeqTxu4s0skkDEN0JtPbDB17HSmvI0xzhCqop2QwNz4OUOCtYY1drGUU+IXJiTO+2aj7&#10;ab7CUFz7MevlL7B6Bg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vKsI8y0CAABNBAAADgAAAAAAAAAAAAAAAAAuAgAAZHJz&#10;L2Uyb0RvYy54bWxQSwECLQAUAAYACAAAACEAqrfPZd0AAAAJAQAADwAAAAAAAAAAAAAAAACHBAAA&#10;ZHJzL2Rvd25yZXYueG1sUEsFBgAAAAAEAAQA8wAAAJEFAAAAAA==&#10;" strokecolor="#193a65">
                <v:textbox>
                  <w:txbxContent>
                    <w:p w14:paraId="0E962FF5" w14:textId="77777777" w:rsidR="00731C2B" w:rsidRDefault="00731C2B" w:rsidP="00731C2B">
                      <w:r>
                        <w:t xml:space="preserve">N/A </w:t>
                      </w:r>
                    </w:p>
                    <w:p w14:paraId="75D923C4" w14:textId="0290F86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8F68EA4" w14:textId="77777777" w:rsidR="00731C2B" w:rsidRDefault="00731C2B" w:rsidP="00731C2B">
                            <w:r>
                              <w:t xml:space="preserve">N/A </w:t>
                            </w:r>
                          </w:p>
                          <w:p w14:paraId="6CB35C38" w14:textId="32BA87C0"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8"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" strokecolor="#193a65">
                <v:textbox>
                  <w:txbxContent>
                    <w:p w14:paraId="38F68EA4" w14:textId="77777777" w:rsidR="00731C2B" w:rsidRDefault="00731C2B" w:rsidP="00731C2B">
                      <w:r>
                        <w:t xml:space="preserve">N/A </w:t>
                      </w:r>
                    </w:p>
                    <w:p w14:paraId="6CB35C38" w14:textId="32BA87C0"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E2323" w:rsidRPr="00F57A3B" w:rsidRDefault="004E2323">
      <w:pPr>
        <w:rPr>
          <w:rFonts w:ascii="Arial" w:hAnsi="Arial" w:cs="Arial"/>
        </w:rPr>
      </w:pPr>
    </w:p>
    <w:sectPr w:rsidR="004E232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6B973E" w14:textId="77777777" w:rsidR="009D0C1C" w:rsidRDefault="009D0C1C" w:rsidP="00F57A3B">
      <w:r>
        <w:separator/>
      </w:r>
    </w:p>
  </w:endnote>
  <w:endnote w:type="continuationSeparator" w:id="0">
    <w:p w14:paraId="1E875D1B" w14:textId="77777777" w:rsidR="009D0C1C" w:rsidRDefault="009D0C1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09B9FC" w14:textId="77777777" w:rsidR="009D0C1C" w:rsidRDefault="009D0C1C" w:rsidP="00F57A3B">
      <w:r>
        <w:separator/>
      </w:r>
    </w:p>
  </w:footnote>
  <w:footnote w:type="continuationSeparator" w:id="0">
    <w:p w14:paraId="44712CB9" w14:textId="77777777" w:rsidR="009D0C1C" w:rsidRDefault="009D0C1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018B"/>
    <w:rsid w:val="000D7455"/>
    <w:rsid w:val="000F365D"/>
    <w:rsid w:val="00116E71"/>
    <w:rsid w:val="00132DB0"/>
    <w:rsid w:val="00161C12"/>
    <w:rsid w:val="002F15C3"/>
    <w:rsid w:val="00335779"/>
    <w:rsid w:val="003D2074"/>
    <w:rsid w:val="0045484D"/>
    <w:rsid w:val="004942E1"/>
    <w:rsid w:val="004A7A57"/>
    <w:rsid w:val="004C71C4"/>
    <w:rsid w:val="004E2323"/>
    <w:rsid w:val="0051288F"/>
    <w:rsid w:val="00515BC0"/>
    <w:rsid w:val="00541C18"/>
    <w:rsid w:val="00580384"/>
    <w:rsid w:val="0065666F"/>
    <w:rsid w:val="006602DD"/>
    <w:rsid w:val="0069423E"/>
    <w:rsid w:val="006E1D5E"/>
    <w:rsid w:val="006F5F45"/>
    <w:rsid w:val="00731C2B"/>
    <w:rsid w:val="007841D1"/>
    <w:rsid w:val="007E15A6"/>
    <w:rsid w:val="00831ADE"/>
    <w:rsid w:val="00841F25"/>
    <w:rsid w:val="00871FA2"/>
    <w:rsid w:val="009364D9"/>
    <w:rsid w:val="00937400"/>
    <w:rsid w:val="00965C3A"/>
    <w:rsid w:val="009B5F47"/>
    <w:rsid w:val="009D0C1C"/>
    <w:rsid w:val="009E7E4F"/>
    <w:rsid w:val="00A43F5B"/>
    <w:rsid w:val="00A961CD"/>
    <w:rsid w:val="00AA50C2"/>
    <w:rsid w:val="00AB3338"/>
    <w:rsid w:val="00AD08A7"/>
    <w:rsid w:val="00AD410C"/>
    <w:rsid w:val="00B0083D"/>
    <w:rsid w:val="00B32258"/>
    <w:rsid w:val="00B86E00"/>
    <w:rsid w:val="00B94880"/>
    <w:rsid w:val="00BB5045"/>
    <w:rsid w:val="00BD19EC"/>
    <w:rsid w:val="00C50E4E"/>
    <w:rsid w:val="00DB06BF"/>
    <w:rsid w:val="00E004E6"/>
    <w:rsid w:val="00E976A3"/>
    <w:rsid w:val="00EE2EDF"/>
    <w:rsid w:val="00F53EC7"/>
    <w:rsid w:val="00F57A3B"/>
    <w:rsid w:val="00F64ACF"/>
    <w:rsid w:val="00F7549F"/>
    <w:rsid w:val="00FA2582"/>
    <w:rsid w:val="00FA7267"/>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customStyle="1" w:styleId="whitespace-normal">
    <w:name w:val="whitespace-normal"/>
    <w:basedOn w:val="DefaultParagraphFont"/>
    <w:rsid w:val="00DB06BF"/>
  </w:style>
  <w:style w:type="paragraph" w:customStyle="1" w:styleId="pf0">
    <w:name w:val="pf0"/>
    <w:basedOn w:val="Normal"/>
    <w:rsid w:val="00DB06BF"/>
    <w:pPr>
      <w:spacing w:before="100" w:beforeAutospacing="1" w:after="100" w:afterAutospacing="1"/>
    </w:pPr>
    <w:rPr>
      <w:rFonts w:ascii="Times New Roman" w:eastAsia="Times New Roman" w:hAnsi="Times New Roman" w:cs="Times New Roman"/>
      <w:lang w:val="en-GB"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C079F1-D80B-4BF3-93E5-F10E217424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8</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lata Karki</cp:lastModifiedBy>
  <cp:revision>33</cp:revision>
  <dcterms:created xsi:type="dcterms:W3CDTF">2023-07-07T07:51:00Z</dcterms:created>
  <dcterms:modified xsi:type="dcterms:W3CDTF">2026-03-24T05:49:00Z</dcterms:modified>
</cp:coreProperties>
</file>